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92C8E" w14:textId="77777777" w:rsidR="00377CC2" w:rsidRPr="000B6477" w:rsidRDefault="00377CC2" w:rsidP="00377CC2">
      <w:pPr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FE4310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Supplementary Table S7: </w:t>
      </w:r>
      <w:r w:rsidRPr="00FE4310">
        <w:rPr>
          <w:rFonts w:ascii="Times New Roman" w:eastAsiaTheme="minorEastAsia" w:hAnsi="Times New Roman" w:cs="Times New Roman"/>
          <w:sz w:val="20"/>
          <w:szCs w:val="20"/>
        </w:rPr>
        <w:t>Matrix displaying positive predictive values (PPVs) for resistance genes of interest vs. antimicrobial non-susceptibility. Isolates which displayed intermediate or resistant susceptibility in relation to CLSI breakpoints were grouped and described as ‘non-susceptible’ for this analysis. Abbreviated drug names correspond to: Amp-Sul = ampicillin/sulbactam, Pip-Taz = piperacillin/tazobactam, TMP-SMZ = trimethoprim/sulfamethoxazole.</w:t>
      </w:r>
    </w:p>
    <w:tbl>
      <w:tblPr>
        <w:tblpPr w:leftFromText="180" w:rightFromText="180" w:vertAnchor="page" w:horzAnchor="margin" w:tblpY="2569"/>
        <w:tblW w:w="13428" w:type="dxa"/>
        <w:tblLayout w:type="fixed"/>
        <w:tblLook w:val="04A0" w:firstRow="1" w:lastRow="0" w:firstColumn="1" w:lastColumn="0" w:noHBand="0" w:noVBand="1"/>
      </w:tblPr>
      <w:tblGrid>
        <w:gridCol w:w="1494"/>
        <w:gridCol w:w="1084"/>
        <w:gridCol w:w="1085"/>
        <w:gridCol w:w="1085"/>
        <w:gridCol w:w="1210"/>
        <w:gridCol w:w="960"/>
        <w:gridCol w:w="1085"/>
        <w:gridCol w:w="1085"/>
        <w:gridCol w:w="1190"/>
        <w:gridCol w:w="980"/>
        <w:gridCol w:w="1085"/>
        <w:gridCol w:w="1085"/>
      </w:tblGrid>
      <w:tr w:rsidR="00377CC2" w:rsidRPr="000B6477" w14:paraId="74A09040" w14:textId="77777777" w:rsidTr="0096147A">
        <w:trPr>
          <w:trHeight w:val="233"/>
        </w:trPr>
        <w:tc>
          <w:tcPr>
            <w:tcW w:w="149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0F0227" w14:textId="77777777" w:rsidR="00377CC2" w:rsidRPr="000B6477" w:rsidRDefault="00377CC2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34" w:type="dxa"/>
            <w:gridSpan w:val="11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5F57" w14:textId="77777777" w:rsidR="00377CC2" w:rsidRPr="000B6477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4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timicrobial agent</w:t>
            </w:r>
          </w:p>
        </w:tc>
      </w:tr>
      <w:tr w:rsidR="00377CC2" w:rsidRPr="000B6477" w14:paraId="050C2FC6" w14:textId="77777777" w:rsidTr="0096147A">
        <w:trPr>
          <w:trHeight w:val="233"/>
        </w:trPr>
        <w:tc>
          <w:tcPr>
            <w:tcW w:w="14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CAECFF" w14:textId="77777777" w:rsidR="00377CC2" w:rsidRPr="000B6477" w:rsidRDefault="00377CC2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4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08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2D551" w14:textId="77777777" w:rsidR="00377CC2" w:rsidRPr="000B6477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p-Sul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E66BB" w14:textId="77777777" w:rsidR="00377CC2" w:rsidRPr="000B6477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kacin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7F9C2" w14:textId="77777777" w:rsidR="00377CC2" w:rsidRPr="000B6477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fepim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581EA" w14:textId="77777777" w:rsidR="00377CC2" w:rsidRPr="000B6477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profloxac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599FF" w14:textId="77777777" w:rsidR="00377CC2" w:rsidRPr="000B6477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tapenem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170A7" w14:textId="77777777" w:rsidR="00377CC2" w:rsidRPr="000B6477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tamicin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B862B" w14:textId="77777777" w:rsidR="00377CC2" w:rsidRPr="000B6477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vofloxacin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6EEC0" w14:textId="77777777" w:rsidR="00377CC2" w:rsidRPr="000B6477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trofurantoi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1E809" w14:textId="77777777" w:rsidR="00377CC2" w:rsidRPr="000B6477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p-Taz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F6229" w14:textId="77777777" w:rsidR="00377CC2" w:rsidRPr="000B6477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bramycin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57DE9" w14:textId="77777777" w:rsidR="00377CC2" w:rsidRPr="000B6477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P-SMZ</w:t>
            </w:r>
          </w:p>
        </w:tc>
      </w:tr>
      <w:tr w:rsidR="00377CC2" w:rsidRPr="000B6477" w14:paraId="1B937CBE" w14:textId="77777777" w:rsidTr="0096147A">
        <w:trPr>
          <w:trHeight w:val="233"/>
        </w:trPr>
        <w:tc>
          <w:tcPr>
            <w:tcW w:w="149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916BBD" w14:textId="77777777" w:rsidR="00377CC2" w:rsidRPr="000B6477" w:rsidRDefault="00377CC2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X-M-1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EFCF6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77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B5843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5D596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36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FADC3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9FC9E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CE6BC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C69A7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8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DFDB6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B2B5A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AD577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C11CB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523</w:t>
            </w:r>
          </w:p>
        </w:tc>
      </w:tr>
      <w:tr w:rsidR="00377CC2" w:rsidRPr="000B6477" w14:paraId="2472C02D" w14:textId="77777777" w:rsidTr="0096147A">
        <w:trPr>
          <w:trHeight w:val="233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2534AF" w14:textId="77777777" w:rsidR="00377CC2" w:rsidRPr="000B6477" w:rsidRDefault="00377CC2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X-M-1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2BEC5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8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D50F3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75BC2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59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80760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FEF48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B44F2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4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0BCB2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88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3EF21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97F34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1F344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62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E3779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608</w:t>
            </w:r>
          </w:p>
        </w:tc>
      </w:tr>
      <w:tr w:rsidR="00377CC2" w:rsidRPr="000B6477" w14:paraId="614004BB" w14:textId="77777777" w:rsidTr="0096147A">
        <w:trPr>
          <w:trHeight w:val="233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43400F" w14:textId="77777777" w:rsidR="00377CC2" w:rsidRPr="000B6477" w:rsidRDefault="00377CC2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X-M-2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D64C0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28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F09C4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69353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35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E9903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0FB54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6AD4B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2DFAE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76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BC9FD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0B617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67FA0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AECEC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698</w:t>
            </w:r>
          </w:p>
        </w:tc>
      </w:tr>
      <w:tr w:rsidR="00377CC2" w:rsidRPr="000B6477" w14:paraId="75503F20" w14:textId="77777777" w:rsidTr="0096147A">
        <w:trPr>
          <w:trHeight w:val="233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026275" w14:textId="77777777" w:rsidR="00377CC2" w:rsidRPr="000B6477" w:rsidRDefault="00377CC2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X-M-5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80B41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64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4940E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0B5F4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47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11573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0C560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0E399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54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81176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8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2D481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F1D46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2DA0E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5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3F379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646</w:t>
            </w:r>
          </w:p>
        </w:tc>
      </w:tr>
      <w:tr w:rsidR="00377CC2" w:rsidRPr="000B6477" w14:paraId="154A787E" w14:textId="77777777" w:rsidTr="0096147A">
        <w:trPr>
          <w:trHeight w:val="233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929B20" w14:textId="77777777" w:rsidR="00377CC2" w:rsidRPr="000B6477" w:rsidRDefault="00377CC2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Y clas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5CEB3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95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78C16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5E090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4D379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196A9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D92BC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2F8C2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4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E08BC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20178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19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F2518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EF505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413</w:t>
            </w:r>
          </w:p>
        </w:tc>
      </w:tr>
      <w:tr w:rsidR="00377CC2" w:rsidRPr="000B6477" w14:paraId="1570E29D" w14:textId="77777777" w:rsidTr="0096147A">
        <w:trPr>
          <w:trHeight w:val="233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FD2BAC" w14:textId="77777777" w:rsidR="00377CC2" w:rsidRPr="000B6477" w:rsidRDefault="00377CC2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HA clas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164A3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EA46D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68998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95534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67339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F288D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370B4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5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78E2A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5ED39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A893C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5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FA16F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377CC2" w:rsidRPr="000B6477" w14:paraId="384C76A4" w14:textId="77777777" w:rsidTr="0096147A">
        <w:trPr>
          <w:trHeight w:val="233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B258DC" w14:textId="77777777" w:rsidR="00377CC2" w:rsidRPr="000B6477" w:rsidRDefault="00377CC2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XA clas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7C6C4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96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114AE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3625B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59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0FC60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EB502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2E82A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6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17650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9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4B9DA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A8B0E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56E08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96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AE97E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630</w:t>
            </w:r>
          </w:p>
        </w:tc>
      </w:tr>
      <w:tr w:rsidR="00377CC2" w:rsidRPr="000B6477" w14:paraId="429CFC8E" w14:textId="77777777" w:rsidTr="0096147A">
        <w:trPr>
          <w:trHeight w:val="233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7052C2" w14:textId="77777777" w:rsidR="00377CC2" w:rsidRPr="000B6477" w:rsidRDefault="00377CC2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 clas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3CCDF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85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74C2B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20091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45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C6037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3F7E5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9E4D5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42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C94A6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7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F72E7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1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7F683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8DD54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47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F9BE9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730</w:t>
            </w:r>
          </w:p>
        </w:tc>
      </w:tr>
      <w:tr w:rsidR="00377CC2" w:rsidRPr="000B6477" w14:paraId="4F1171C3" w14:textId="77777777" w:rsidTr="0096147A">
        <w:trPr>
          <w:trHeight w:val="233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91B54C" w14:textId="77777777" w:rsidR="00377CC2" w:rsidRPr="000B6477" w:rsidRDefault="00377CC2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B647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ul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4D2B1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70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39EFA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6AC06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47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2156F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D0018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9581C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38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5F747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8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C0EC0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E98D2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96530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5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BC56B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886</w:t>
            </w:r>
          </w:p>
        </w:tc>
      </w:tr>
      <w:tr w:rsidR="00377CC2" w:rsidRPr="000B6477" w14:paraId="22DF87BC" w14:textId="77777777" w:rsidTr="0096147A">
        <w:trPr>
          <w:trHeight w:val="233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462226" w14:textId="77777777" w:rsidR="00377CC2" w:rsidRPr="000B6477" w:rsidRDefault="00377CC2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B647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frA</w:t>
            </w:r>
            <w:proofErr w:type="spellEnd"/>
            <w:r w:rsidRPr="000B647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/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9039D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72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C88F6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F00A2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45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83AB1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06B19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96CE9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36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3DD6A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8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2233F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EE58D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93EDF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5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DB32C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945</w:t>
            </w:r>
          </w:p>
        </w:tc>
      </w:tr>
      <w:tr w:rsidR="00377CC2" w:rsidRPr="000B6477" w14:paraId="20FC89DE" w14:textId="77777777" w:rsidTr="0096147A">
        <w:trPr>
          <w:trHeight w:val="233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4670E96" w14:textId="77777777" w:rsidR="00377CC2" w:rsidRPr="000B6477" w:rsidRDefault="00377CC2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qx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781C9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5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AC813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A4263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1C6BA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1A3AA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07F49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5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FD4C8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2DE84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F29F8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5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9FBE4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5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129C8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377CC2" w:rsidRPr="000B6477" w14:paraId="4BB6CFA5" w14:textId="77777777" w:rsidTr="0096147A">
        <w:trPr>
          <w:trHeight w:val="233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41C392" w14:textId="77777777" w:rsidR="00377CC2" w:rsidRPr="000B6477" w:rsidRDefault="00377CC2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B647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nrB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87B2C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76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A3D99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9DEAB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3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FEF8F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60595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10DA8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53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5A87F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5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DC808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FC814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B73B2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69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231A2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769</w:t>
            </w:r>
          </w:p>
        </w:tc>
      </w:tr>
      <w:tr w:rsidR="00377CC2" w:rsidRPr="000B6477" w14:paraId="43710D78" w14:textId="77777777" w:rsidTr="0096147A">
        <w:trPr>
          <w:trHeight w:val="233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48DBD4" w14:textId="77777777" w:rsidR="00377CC2" w:rsidRPr="000B6477" w:rsidRDefault="00377CC2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B647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nrS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617F9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6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2A1FE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D74C0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32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4BDC0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0139D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D55F6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17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795CE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6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AFF11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7F323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755E3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6CCF0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706</w:t>
            </w:r>
          </w:p>
        </w:tc>
      </w:tr>
      <w:tr w:rsidR="00377CC2" w:rsidRPr="000B6477" w14:paraId="4A45D9CC" w14:textId="77777777" w:rsidTr="0096147A">
        <w:trPr>
          <w:trHeight w:val="233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1E9F37" w14:textId="77777777" w:rsidR="00377CC2" w:rsidRPr="000B6477" w:rsidRDefault="00377CC2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0B647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ac</w:t>
            </w:r>
            <w:proofErr w:type="spellEnd"/>
            <w:r w:rsidRPr="000B647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proofErr w:type="gramEnd"/>
            <w:r w:rsidRPr="000B647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6')-</w:t>
            </w:r>
            <w:proofErr w:type="spellStart"/>
            <w:r w:rsidRPr="000B647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b-cr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EED07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96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7FC89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FE931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59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1B2FA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BE0CF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C43AF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6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D6C4A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9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012F2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3B35E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4F4BD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97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DDD76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634</w:t>
            </w:r>
          </w:p>
        </w:tc>
      </w:tr>
      <w:tr w:rsidR="00377CC2" w:rsidRPr="000B6477" w14:paraId="33087019" w14:textId="77777777" w:rsidTr="0096147A">
        <w:trPr>
          <w:trHeight w:val="233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C15075" w14:textId="77777777" w:rsidR="00377CC2" w:rsidRPr="000B6477" w:rsidRDefault="00377CC2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B647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ac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8812E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9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0921D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21231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55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0A95B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DF3CE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F0752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89453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9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F358E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656BC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A5572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9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CC683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640</w:t>
            </w:r>
          </w:p>
        </w:tc>
      </w:tr>
      <w:tr w:rsidR="00377CC2" w:rsidRPr="000B6477" w14:paraId="725D2796" w14:textId="77777777" w:rsidTr="0096147A">
        <w:trPr>
          <w:trHeight w:val="233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C1471F" w14:textId="77777777" w:rsidR="00377CC2" w:rsidRPr="000B6477" w:rsidRDefault="00377CC2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B647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ad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25A83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70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71CCC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88358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48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39A84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B81BC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CE397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39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3C69D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8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735B3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3E481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1DF7C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53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781D8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916</w:t>
            </w:r>
          </w:p>
        </w:tc>
      </w:tr>
      <w:tr w:rsidR="00377CC2" w:rsidRPr="000B6477" w14:paraId="21EEC5A7" w14:textId="77777777" w:rsidTr="0096147A">
        <w:trPr>
          <w:trHeight w:val="233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C4A9E3" w14:textId="77777777" w:rsidR="00377CC2" w:rsidRPr="000B6477" w:rsidRDefault="00377CC2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B647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6682B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7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71975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85D31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47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C09C7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FDD34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5D96D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40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2F3A8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8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A2B54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D114E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DA45F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54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78B7B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924</w:t>
            </w:r>
          </w:p>
        </w:tc>
      </w:tr>
      <w:tr w:rsidR="00377CC2" w:rsidRPr="000B6477" w14:paraId="2F864D21" w14:textId="77777777" w:rsidTr="0096147A">
        <w:trPr>
          <w:trHeight w:val="233"/>
        </w:trPr>
        <w:tc>
          <w:tcPr>
            <w:tcW w:w="14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215495" w14:textId="77777777" w:rsidR="00377CC2" w:rsidRPr="000B6477" w:rsidRDefault="00377CC2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B647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ph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9B6CBD1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64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4B5FC25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49714F3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42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30B6B58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7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821EA3B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823BC6A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37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E000652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78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1FF737E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FFEA4C8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70457BD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42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CA6A149" w14:textId="77777777" w:rsidR="00377CC2" w:rsidRPr="00FE4310" w:rsidRDefault="00377CC2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4310">
              <w:rPr>
                <w:rFonts w:ascii="Times New Roman" w:hAnsi="Times New Roman" w:cs="Times New Roman"/>
                <w:sz w:val="16"/>
                <w:szCs w:val="16"/>
              </w:rPr>
              <w:t>0.838</w:t>
            </w:r>
          </w:p>
        </w:tc>
      </w:tr>
    </w:tbl>
    <w:p w14:paraId="4E49BC23" w14:textId="77777777" w:rsidR="00377CC2" w:rsidRPr="000B6477" w:rsidRDefault="00377CC2" w:rsidP="00377CC2">
      <w:pPr>
        <w:jc w:val="right"/>
        <w:rPr>
          <w:rFonts w:ascii="Times New Roman" w:eastAsiaTheme="minorEastAsia" w:hAnsi="Times New Roman" w:cs="Times New Roman"/>
          <w:sz w:val="18"/>
          <w:szCs w:val="18"/>
        </w:rPr>
      </w:pPr>
    </w:p>
    <w:p w14:paraId="7DC359B0" w14:textId="77777777" w:rsidR="00377CC2" w:rsidRPr="000B6477" w:rsidRDefault="00377CC2" w:rsidP="00377CC2">
      <w:pPr>
        <w:rPr>
          <w:rFonts w:eastAsiaTheme="minorEastAsia"/>
        </w:rPr>
      </w:pPr>
    </w:p>
    <w:p w14:paraId="798A9E9B" w14:textId="77777777" w:rsidR="00217DC2" w:rsidRDefault="00217DC2"/>
    <w:sectPr w:rsidR="00217DC2" w:rsidSect="00377C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CC2"/>
    <w:rsid w:val="00217DC2"/>
    <w:rsid w:val="00377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8055E"/>
  <w15:chartTrackingRefBased/>
  <w15:docId w15:val="{2F43C481-71EC-418F-ABF3-2AFFA4F0C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C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Jackson</dc:creator>
  <cp:keywords/>
  <dc:description/>
  <cp:lastModifiedBy>Nicole Jackson</cp:lastModifiedBy>
  <cp:revision>1</cp:revision>
  <dcterms:created xsi:type="dcterms:W3CDTF">2022-09-04T19:46:00Z</dcterms:created>
  <dcterms:modified xsi:type="dcterms:W3CDTF">2022-09-04T19:46:00Z</dcterms:modified>
</cp:coreProperties>
</file>